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62B47028" w14:textId="557CF9A2" w:rsidR="007E3136" w:rsidRPr="00ED561B" w:rsidRDefault="0078647D" w:rsidP="007E31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S4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>Definition of variables used in the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A0452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HAS-BLED 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risk score</w:t>
      </w:r>
      <w:r w:rsidR="001A04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based on associated morbidities and concomitant drugs</w:t>
      </w:r>
      <w:r w:rsidR="000B6948" w:rsidRPr="00ED56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162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9"/>
        <w:gridCol w:w="4508"/>
        <w:gridCol w:w="3827"/>
      </w:tblGrid>
      <w:tr w:rsidR="00292316" w:rsidRPr="00ED561B" w14:paraId="1DB3CE16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8E84" w14:textId="77777777" w:rsidR="007E3136" w:rsidRPr="00ED561B" w:rsidRDefault="007E3136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2B95" w14:textId="77777777" w:rsidR="007E3136" w:rsidRPr="00ED561B" w:rsidRDefault="0078647D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3AD7F" w14:textId="77777777" w:rsidR="007E3136" w:rsidRPr="00ED561B" w:rsidRDefault="0078647D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b/>
                <w:sz w:val="20"/>
                <w:szCs w:val="20"/>
                <w:lang w:val="en-US"/>
              </w:rPr>
              <w:t>ICD-10</w:t>
            </w:r>
          </w:p>
        </w:tc>
      </w:tr>
      <w:tr w:rsidR="00292316" w:rsidRPr="00ED561B" w14:paraId="16C111E5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5D984" w14:textId="3681AA12" w:rsidR="007E3136" w:rsidRPr="00ED561B" w:rsidRDefault="0078647D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b/>
                <w:sz w:val="20"/>
                <w:szCs w:val="20"/>
                <w:lang w:val="en-US"/>
              </w:rPr>
              <w:t>Modified HAS</w:t>
            </w:r>
            <w:r w:rsidR="00741BA5">
              <w:rPr>
                <w:rFonts w:eastAsia="Calibri" w:cstheme="minorHAnsi"/>
                <w:b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b/>
                <w:sz w:val="20"/>
                <w:szCs w:val="20"/>
                <w:lang w:val="en-US"/>
              </w:rPr>
              <w:t>B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6749" w14:textId="77777777" w:rsidR="007E3136" w:rsidRPr="00ED561B" w:rsidRDefault="007E3136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1630" w14:textId="77777777" w:rsidR="007E3136" w:rsidRPr="00ED561B" w:rsidRDefault="007E3136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292316" w:rsidRPr="00ED561B" w14:paraId="53E1D280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4BBF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Hyperten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91CA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0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BD16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10</w:t>
            </w:r>
          </w:p>
        </w:tc>
      </w:tr>
      <w:tr w:rsidR="00292316" w:rsidRPr="0086728B" w14:paraId="77CF16BF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56CB7" w14:textId="1BF6441C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bookmarkStart w:id="1" w:name="_Hlk83642195"/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Moderate</w:t>
            </w:r>
            <w:r w:rsidR="001A0452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to</w:t>
            </w:r>
            <w:r w:rsidR="001A0452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severe renal disea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77C0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404.01, 404.03, 404.11, 404.13, 404.91, 404.93, 580.0, 580.4, 581.0, 581.1, 581.2, 581.3, 581.89, 581.9, 582.0, 582.1, 582.2, 582.89, 582.9, 583.0, 583.1, 583.2, 583.4, 583.7, 583.6, 583.89, 583.9, 584.5, 584.6, 584.7, 584.8, 584.9, 585.1, 585.2, 585.3, 585.4, 585.5, 585.6, 586, 590.0, 590.01, 590.80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707B1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I12, I13, N00, N01, N02, N03, N04, N05, N07, N11, N12, N14, N17, N18, N19</w:t>
            </w:r>
          </w:p>
        </w:tc>
      </w:tr>
      <w:tr w:rsidR="00292316" w:rsidRPr="00ED561B" w14:paraId="0A9A1DF1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88A8E" w14:textId="74DE8F91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Moderate</w:t>
            </w:r>
            <w:r w:rsidR="001A0452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to</w:t>
            </w:r>
            <w:r w:rsidR="001A0452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severe liver disea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5C74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570, 572.3, 070.0, 070.21, 070.20, 070.6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9313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K7200, K762, K766, B150, B160, B162, B190, K704, I85</w:t>
            </w:r>
          </w:p>
        </w:tc>
      </w:tr>
      <w:tr w:rsidR="00292316" w:rsidRPr="00ED561B" w14:paraId="16F20FCE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B6F74" w14:textId="41F08EC0" w:rsidR="0044755E" w:rsidRPr="00ED561B" w:rsidRDefault="001A0452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In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tracranial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h</w:t>
            </w:r>
            <w:r w:rsidR="0078647D" w:rsidRPr="00ED561B">
              <w:rPr>
                <w:rFonts w:eastAsia="Calibri" w:cstheme="minorHAnsi"/>
                <w:sz w:val="20"/>
                <w:szCs w:val="20"/>
                <w:lang w:val="en-US"/>
              </w:rPr>
              <w:t>emorrhagic stroke (non-traumatic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AB39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430, 431, 432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B41A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gramStart"/>
            <w:r w:rsidRPr="00ED561B">
              <w:rPr>
                <w:rFonts w:cstheme="minorHAnsi"/>
                <w:sz w:val="20"/>
                <w:szCs w:val="20"/>
                <w:lang w:val="en-US"/>
              </w:rPr>
              <w:t>60 ,</w:t>
            </w:r>
            <w:proofErr w:type="gramEnd"/>
            <w:r w:rsidRPr="00ED561B">
              <w:rPr>
                <w:rFonts w:cstheme="minorHAnsi"/>
                <w:sz w:val="20"/>
                <w:szCs w:val="20"/>
                <w:lang w:val="en-US"/>
              </w:rPr>
              <w:t xml:space="preserve"> I61, I62</w:t>
            </w:r>
          </w:p>
        </w:tc>
      </w:tr>
      <w:tr w:rsidR="00292316" w:rsidRPr="0086728B" w14:paraId="16B3908F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1AD1" w14:textId="000CBDC2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Extracranial major </w:t>
            </w:r>
            <w:r w:rsidR="001A0452"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bleeding 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or unclassified major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9A9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  <w:t>Upper GI: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 456.1, 530.7, 531.0x, 531.2x, 531.4x, 531.6x, 532.0x, 532.2x, 532.4x. 532.6x, 533.0x. 533.2x, 533.4x, 533.6x, 534.0x, 534.2x, 534.4x, 534.6x, 535.01, 537.83, 578.0</w:t>
            </w:r>
          </w:p>
          <w:p w14:paraId="1C227F4F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  <w:t>Lower GI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: 562.02, 562.03, 562.12, 562.13, 569.3x, 569.85, 578.1x, 578.9</w:t>
            </w:r>
          </w:p>
          <w:p w14:paraId="727AC05B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  <w:t>Other sites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: </w:t>
            </w:r>
          </w:p>
          <w:p w14:paraId="6A3247E9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626.2x and 280.0, 285.1 or 285.9 </w:t>
            </w:r>
          </w:p>
          <w:p w14:paraId="25FDA25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599.7, 786.3x, 379.23, 719.1x, 423.0x, 568.8, 459.0x, 285.1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B922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u w:val="single"/>
                <w:lang w:val="en-US"/>
              </w:rPr>
              <w:t>Upper GI:</w:t>
            </w:r>
            <w:r w:rsidRPr="00ED561B">
              <w:rPr>
                <w:rFonts w:cstheme="minorHAnsi"/>
                <w:sz w:val="20"/>
                <w:szCs w:val="20"/>
                <w:lang w:val="en-US"/>
              </w:rPr>
              <w:t xml:space="preserve"> I850, K226, K250, K252, K254, K256, K260, K262, K264, K266, K270, K272, K274, K276, K280, K282, K284, K286, K2901, K290, K31811, K920</w:t>
            </w:r>
          </w:p>
          <w:p w14:paraId="63ACFDAE" w14:textId="77777777" w:rsidR="0044755E" w:rsidRPr="00ED561B" w:rsidRDefault="0044755E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E8CDC1E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u w:val="single"/>
                <w:lang w:val="en-US"/>
              </w:rPr>
              <w:t>Lower GI:</w:t>
            </w:r>
            <w:r w:rsidRPr="00ED561B">
              <w:rPr>
                <w:rFonts w:cstheme="minorHAnsi"/>
                <w:sz w:val="20"/>
                <w:szCs w:val="20"/>
                <w:lang w:val="en-US"/>
              </w:rPr>
              <w:t xml:space="preserve"> K921, K922, K5711, K5713, K5731, K5733, K625, K5521</w:t>
            </w:r>
          </w:p>
          <w:p w14:paraId="7CE557EA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Other sites: </w:t>
            </w:r>
          </w:p>
          <w:p w14:paraId="056AB74E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N92.0 and D50.0 or D62 or D64.9,</w:t>
            </w:r>
          </w:p>
          <w:p w14:paraId="6A06D239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R31, R042, R0489, R049, H43.13,</w:t>
            </w:r>
          </w:p>
          <w:p w14:paraId="22BBB8F7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M250x, I31.2, K66.1, R58.0, D62</w:t>
            </w:r>
          </w:p>
        </w:tc>
      </w:tr>
      <w:tr w:rsidR="00292316" w:rsidRPr="0086728B" w14:paraId="502693A2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739A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89085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  <w:t>Upper GI: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 xml:space="preserve"> 531.0x, 531.2x, 531.4x, 531.6x, 532.0x, 532.2x, 532.4x. 532.6x, 533.0x. 533.2x, 533.4x, 533.6x, 534.0x, 534.2x, 534.4x, 534.6x, 535.01, 537.83, 578.0</w:t>
            </w:r>
          </w:p>
          <w:p w14:paraId="4F9D1349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u w:val="single"/>
                <w:lang w:val="en-US"/>
              </w:rPr>
              <w:t>Lower GI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: 562.02, 562.03, 562.12, 562.13, 569.3x, 569.85, 578.1x, 578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C79C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u w:val="single"/>
                <w:lang w:val="en-US"/>
              </w:rPr>
              <w:t>Upper GI:</w:t>
            </w:r>
            <w:r w:rsidRPr="00ED561B">
              <w:rPr>
                <w:rFonts w:cstheme="minorHAnsi"/>
                <w:sz w:val="20"/>
                <w:szCs w:val="20"/>
                <w:lang w:val="en-US"/>
              </w:rPr>
              <w:t xml:space="preserve"> K250, K252, K254, K256, K260, K262, K264, K266, K270, K272, K274, K276, K280, K282, K284, K286, K2901, K290, K31811, K920</w:t>
            </w:r>
          </w:p>
          <w:p w14:paraId="246BA1B0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u w:val="single"/>
                <w:lang w:val="en-US"/>
              </w:rPr>
              <w:t>Lower GI:</w:t>
            </w:r>
            <w:r w:rsidRPr="00ED561B">
              <w:rPr>
                <w:rFonts w:cstheme="minorHAnsi"/>
                <w:sz w:val="20"/>
                <w:szCs w:val="20"/>
                <w:lang w:val="en-US"/>
              </w:rPr>
              <w:t xml:space="preserve"> K921, K922, K5711, K5713, K5731, K5733, K625, K5521</w:t>
            </w:r>
          </w:p>
        </w:tc>
      </w:tr>
      <w:tr w:rsidR="00292316" w:rsidRPr="00ED561B" w14:paraId="632F081A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9E9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Traumatic intracranial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FB67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852x, 853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05664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S063, S064, S065, S066</w:t>
            </w:r>
          </w:p>
        </w:tc>
      </w:tr>
      <w:tr w:rsidR="00292316" w:rsidRPr="00ED561B" w14:paraId="0299A066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BC1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Clopidogrel, ticlopidine, prasugrel, ticagrelo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893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46486, 47307, 45617, 47402, 47834, 4786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CC7CC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46486, 47307, 45617, 47402, 47834, 47866</w:t>
            </w:r>
          </w:p>
        </w:tc>
      </w:tr>
      <w:tr w:rsidR="00292316" w:rsidRPr="00ED561B" w14:paraId="2AE45594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2C60" w14:textId="44A13D88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Low</w:t>
            </w:r>
            <w:r w:rsidR="001A0452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dose ASA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53BA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00143, 46353 (daily dose &lt; 100 mg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EE7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00143, 46353 (daily dose &lt; 100 mg)</w:t>
            </w:r>
          </w:p>
        </w:tc>
      </w:tr>
      <w:tr w:rsidR="00292316" w:rsidRPr="00ED561B" w14:paraId="1C4ACBFE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E7A2" w14:textId="54C8F3D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Nonsteroidal anti-inflammatory drug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9F5A9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3CFE" w14:textId="77777777" w:rsidR="0044755E" w:rsidRPr="00ED561B" w:rsidRDefault="0078647D" w:rsidP="0044755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D561B">
              <w:rPr>
                <w:rFonts w:eastAsia="Calibri" w:cstheme="minorHAnsi"/>
                <w:sz w:val="20"/>
                <w:szCs w:val="20"/>
                <w:lang w:val="en-US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</w:tr>
      <w:tr w:rsidR="00292316" w:rsidRPr="0086728B" w14:paraId="62312F10" w14:textId="77777777" w:rsidTr="00BA358F"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A271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BAB7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331.7, 359.4, 425.5, 577.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BED72" w14:textId="77777777" w:rsidR="0044755E" w:rsidRPr="00ED561B" w:rsidRDefault="0078647D" w:rsidP="0044755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D561B">
              <w:rPr>
                <w:rFonts w:cstheme="minorHAnsi"/>
                <w:sz w:val="20"/>
                <w:szCs w:val="20"/>
                <w:lang w:val="en-US"/>
              </w:rPr>
              <w:t>E224, E529A, F10, G312, G612, G721, I426, K292, K70, K860, L278A, O354, T51, Z714, Z721</w:t>
            </w:r>
          </w:p>
        </w:tc>
      </w:tr>
    </w:tbl>
    <w:p w14:paraId="31682825" w14:textId="77777777" w:rsidR="00761954" w:rsidRPr="00ED561B" w:rsidRDefault="00761954">
      <w:pPr>
        <w:rPr>
          <w:rFonts w:ascii="Times New Roman" w:hAnsi="Times New Roman" w:cs="Times New Roman"/>
          <w:lang w:val="en-US" w:eastAsia="fr-CA"/>
        </w:rPr>
        <w:sectPr w:rsidR="00761954" w:rsidRPr="00ED561B" w:rsidSect="00204A6B">
          <w:footerReference w:type="default" r:id="rId8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  <w:bookmarkStart w:id="2" w:name="_GoBack"/>
      <w:bookmarkEnd w:id="1"/>
      <w:bookmarkEnd w:id="2"/>
    </w:p>
    <w:bookmarkEnd w:id="0"/>
    <w:p w14:paraId="0797CC14" w14:textId="437C25BD" w:rsidR="00C33207" w:rsidRPr="00ED561B" w:rsidRDefault="00C33207" w:rsidP="0086728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507641">
      <w:footerReference w:type="default" r:id="rId9"/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134D3" w14:textId="77777777" w:rsidR="001C4A60" w:rsidRDefault="001C4A60">
      <w:pPr>
        <w:spacing w:after="0" w:line="240" w:lineRule="auto"/>
      </w:pPr>
      <w:r>
        <w:separator/>
      </w:r>
    </w:p>
  </w:endnote>
  <w:endnote w:type="continuationSeparator" w:id="0">
    <w:p w14:paraId="78563FAF" w14:textId="77777777" w:rsidR="001C4A60" w:rsidRDefault="001C4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1658282"/>
      <w:docPartObj>
        <w:docPartGallery w:val="Page Numbers (Bottom of Page)"/>
        <w:docPartUnique/>
      </w:docPartObj>
    </w:sdtPr>
    <w:sdtEndPr/>
    <w:sdtContent>
      <w:p w14:paraId="02EEE0B6" w14:textId="62281938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1</w:t>
        </w:r>
        <w:r>
          <w:fldChar w:fldCharType="end"/>
        </w:r>
      </w:p>
    </w:sdtContent>
  </w:sdt>
  <w:p w14:paraId="212F48D0" w14:textId="77777777" w:rsidR="009875A7" w:rsidRDefault="009875A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59FB4" w14:textId="77777777" w:rsidR="001C4A60" w:rsidRDefault="001C4A60">
      <w:pPr>
        <w:spacing w:after="0" w:line="240" w:lineRule="auto"/>
      </w:pPr>
      <w:r>
        <w:separator/>
      </w:r>
    </w:p>
  </w:footnote>
  <w:footnote w:type="continuationSeparator" w:id="0">
    <w:p w14:paraId="09FB7925" w14:textId="77777777" w:rsidR="001C4A60" w:rsidRDefault="001C4A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60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1B7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6728B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1D5D8-6D8D-4E65-8BBA-B499B693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35:00Z</dcterms:created>
  <dcterms:modified xsi:type="dcterms:W3CDTF">2022-01-04T15:35:00Z</dcterms:modified>
</cp:coreProperties>
</file>